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3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1"/>
          <w:lang w:val="en-US" w:eastAsia="en-US"/>
        </w:rPr>
        <w:t xml:space="preserve">Phylogenetic relationships of Mustelidae based on the analyses of 13 individual protein-coding genes, 2 individual tRNA genes, 22 tRNAs, combined protein-coding genes, and combined tRNA genes. All trees shown were reconstructed using Bayesian method.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Posterior probabilities (PP) are shown </w:t>
      </w:r>
      <w:r>
        <w:rPr>
          <w:rFonts w:cs="Times New Roman" w:ascii="Times New Roman" w:hAnsi="Times New Roman"/>
          <w:kern w:val="0"/>
          <w:sz w:val="24"/>
          <w:szCs w:val="21"/>
        </w:rPr>
        <w:t>below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internal node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3 Coding genes                            ND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87370" cy="273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86100" cy="2663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2                                      COX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58770" cy="25101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7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737485" cy="25698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X2                                    ATP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82290" cy="24796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29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34005" cy="24472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00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P6                                     COX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86735" cy="27933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51175" cy="27920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175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3                                    ND4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970530" cy="29114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53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65780" cy="2857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4                                     ND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86100" cy="27889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44190" cy="277685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D6                                       CYT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197225" cy="284924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225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171825" cy="285623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S                                       16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197225" cy="282067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225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276600" cy="280225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S-16S                                      tR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10890" cy="282702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89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83560" cy="273494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8T05:14:00Z</dcterms:created>
  <dc:creator>lpt</dc:creator>
  <dc:description/>
  <cp:keywords/>
  <dc:language>en-US</dc:language>
  <cp:lastModifiedBy>aaa</cp:lastModifiedBy>
  <dcterms:modified xsi:type="dcterms:W3CDTF">2010-03-28T05:14:00Z</dcterms:modified>
  <cp:revision>2</cp:revision>
  <dc:subject/>
  <dc:title>Supplementary Material Figure 1</dc:title>
</cp:coreProperties>
</file>